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0ECC4" w14:textId="43F4A186" w:rsidR="0075030A" w:rsidRPr="003F2207" w:rsidRDefault="003F2207">
      <w:pPr>
        <w:rPr>
          <w:b/>
          <w:bCs/>
          <w:lang w:val="en-GB"/>
        </w:rPr>
      </w:pPr>
      <w:r w:rsidRPr="003F2207">
        <w:rPr>
          <w:b/>
          <w:bCs/>
          <w:lang w:val="en-GB"/>
        </w:rPr>
        <w:t>Supplementary table: Country-specific resources</w:t>
      </w:r>
      <w:r w:rsidR="009A4E86">
        <w:rPr>
          <w:b/>
          <w:bCs/>
          <w:lang w:val="en-GB"/>
        </w:rPr>
        <w:t xml:space="preserve"> used</w:t>
      </w:r>
      <w:bookmarkStart w:id="0" w:name="_GoBack"/>
      <w:bookmarkEnd w:id="0"/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9209"/>
      </w:tblGrid>
      <w:tr w:rsidR="003F2207" w:rsidRPr="00EC0DC2" w14:paraId="7CF50436" w14:textId="77777777" w:rsidTr="00BB5109">
        <w:tc>
          <w:tcPr>
            <w:tcW w:w="8699" w:type="dxa"/>
          </w:tcPr>
          <w:p w14:paraId="717DAA23" w14:textId="77777777" w:rsidR="003F2207" w:rsidRPr="00EC0DC2" w:rsidRDefault="003F2207" w:rsidP="00BB5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ources</w:t>
            </w: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3F2207" w:rsidRPr="003F2207" w14:paraId="25311024" w14:textId="77777777" w:rsidTr="00BB5109">
        <w:tc>
          <w:tcPr>
            <w:tcW w:w="8699" w:type="dxa"/>
          </w:tcPr>
          <w:p w14:paraId="5EAF836D" w14:textId="77777777" w:rsidR="003F2207" w:rsidRP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stria</w:t>
            </w:r>
          </w:p>
          <w:p w14:paraId="0E51D786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Was nun erlaubt ist und was nicht [Internet]. </w:t>
            </w: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ORF news. [cited 2020 Jun 19]. Available from: </w:t>
            </w:r>
            <w:hyperlink r:id="rId7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orf.at/stories/3158055/</w:t>
              </w:r>
            </w:hyperlink>
          </w:p>
          <w:p w14:paraId="74C5EADF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Coronavirus: Leichter Anstieg bei häuslicher Gewalt [Internet]. </w:t>
            </w: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Vienna. [cited 2020 Jun 16]. Available from: </w:t>
            </w:r>
            <w:hyperlink r:id="rId8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www.vienna.at/coronavirus-leichter-anstieg-bei-haeuslicher-gewalt/6578962</w:t>
              </w:r>
            </w:hyperlink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 </w:t>
            </w:r>
          </w:p>
          <w:p w14:paraId="67D059E1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Maßnahmenpaket gegen häusliche Gewalt [Internet]. </w:t>
            </w: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ORF. [cited 2020 Jun 16]. Available from: </w:t>
            </w:r>
            <w:hyperlink r:id="rId9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orf.at/stories/3158536/</w:t>
              </w:r>
            </w:hyperlink>
          </w:p>
          <w:p w14:paraId="3F150A18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Raab: Offensive gegen häusliche Gewalt [Internet]. </w:t>
            </w: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Bundeskanzleramt. [cited 2020 Jun 16]. Available from: </w:t>
            </w:r>
            <w:hyperlink r:id="rId10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www.bundeskanzleramt.gv.at/bundeskanzleramt/nachrichten-der-bundesregierung/2020/raab-offensive-gegen-haeusliche-gewalt-.html</w:t>
              </w:r>
            </w:hyperlink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12B3D367" w14:textId="77777777" w:rsidTr="00BB5109">
        <w:tc>
          <w:tcPr>
            <w:tcW w:w="8699" w:type="dxa"/>
          </w:tcPr>
          <w:p w14:paraId="6644EB40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lgium/Flanders</w:t>
            </w:r>
          </w:p>
          <w:p w14:paraId="7D01DC99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ronavirus: Phase 2 maintained, transition to the federal phase and assitional measures [Internet]. Info-coronavirus.be. [cited 2020 Jun 19]. Available from: </w:t>
            </w:r>
            <w:hyperlink r:id="rId1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info-coronavirus.be/en/news/phase-2-maintained-transition-to-the-federal-phase-and-additional-measures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B78DE6E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ronavirus: reinforced measures [Internet]. Belgium.be. [cited 2020 Jun 19]. Available from: </w:t>
            </w:r>
            <w:hyperlink r:id="rId12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belgium.be/en/news/2020/coronavirus_reinforced_measures</w:t>
              </w:r>
            </w:hyperlink>
          </w:p>
          <w:p w14:paraId="76F9FDBF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Gecoördineerde steun voor vrouwen die verzwakt zijn door de coronacrisis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DV. [cited 2020 Jun 15]. Available from: </w:t>
            </w:r>
            <w:hyperlink r:id="rId1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://www.wouterbeke.be/nieuws/gecoordineerde-steun-voor-vrouwen-die-verzwakt-zijn-door-de-coronacrisis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6F8875C8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Belga. Zeventig procent meer oproepen over geweld bij hulplijn 1712 sinds lockdown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LN. [cited 2020 Jun 15]. Available from: </w:t>
            </w:r>
            <w:hyperlink r:id="rId1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hln.be/nieuws/zeventig-procent-meer-oproepen-over-geweld-bij-hulplijn-1712-sinds-lockdown~a669952e/?referer=https%3A%2F%2Fen.wikipedia.org%2F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611B5AFD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>Van Hoofstat J. Kan ‘masker 19’ helpen in strijd tegen huiselijk geweld tijdens coronacrisis? Niet iedereen is enthousiast [Internet]. Het Nieuwsblad. [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</w:rPr>
              <w:t>cited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 2020 Jun 15]. Available from: </w:t>
            </w:r>
            <w:hyperlink r:id="rId15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www.nieuwsblad.be/cnt/dmf20200407_04915813?articlehash=DDBC902C2B81C1C7D8AE10B31B3EA3FD227907F4315BED25DB31C5B313E5DF9CF2973F85CAA96D51C29C7A2DED4ECD20A2DFBC8773B81F25E6AF57C960020130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17E73F3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5.409 OPROEPEN OVER 7.402 MENSEN VOOR HULPLIJN 1712 IN 2019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[Internet]. 1712. [cited 2020 Jun 20]. Available from: </w:t>
            </w:r>
            <w:hyperlink r:id="rId1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1712.be/archief/nieuws/id/662/5409-oproepen-over-7402-mensen-voor-hulplijn-1712-in-2019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1B331B87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esters J. Slachtoffer van huiselijk geweld? Noem codewoord ‘masker 19’ in de apotheek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bvl. [cited 2020 Jun 15]. Available from: </w:t>
            </w:r>
            <w:hyperlink r:id="rId17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hbvl.be/cnt/dmf20200413_04921435/slachtoffer-van-huiselijk-geweld-noem-codewoord-masker-19-in-de-apotheek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</w:t>
            </w:r>
          </w:p>
        </w:tc>
      </w:tr>
      <w:tr w:rsidR="003F2207" w:rsidRPr="003F2207" w14:paraId="54951170" w14:textId="77777777" w:rsidTr="00BB5109">
        <w:tc>
          <w:tcPr>
            <w:tcW w:w="8699" w:type="dxa"/>
          </w:tcPr>
          <w:p w14:paraId="17C1C33A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France</w:t>
            </w:r>
          </w:p>
          <w:p w14:paraId="7F6B535F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Emmanuel Macron annonce l’interdiction des déplacements non essentiels dès mardi midi [Internet]. Magazine Marianne. [cited 2020 Jun 19]. Available from: </w:t>
            </w:r>
            <w:hyperlink r:id="rId18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www.marianne.net/politique/emmanuel-macron-annonce-l-interdiction-des-deplacements-non-essentiels-des-mardi-midi</w:t>
              </w:r>
            </w:hyperlink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 </w:t>
            </w:r>
          </w:p>
          <w:p w14:paraId="536A5268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omestic violence increases in France during Covid-19 lockdown [Internet]. Euractiv Network. [cited 2020 Jun 11]. Available from: </w:t>
            </w:r>
            <w:hyperlink r:id="rId19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euractiv.com/section/politics/news/domestic-violence-increases-in-france-during-covid-19-lockdown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30E83307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ullen R. As domestic abuse cases rise, France looks for new solutions to help victims [Internet]. CGTN. [cited 2020 Jun 15]. Available from: </w:t>
            </w:r>
            <w:hyperlink r:id="rId20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newseu.cgtn.com/news/2020-04-29/How-France-is-tackling-the-rise-in-domestic-abuse-cases-Q42SkrHPgY/index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56FA65D0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nch gender equality minister on helping victims of domestic violence during lockdown [Internet]. France24. [cited 2020 Jun 11]. Available from: </w:t>
            </w:r>
            <w:hyperlink r:id="rId2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france24.com/en/20200421-french-gender-equality-minister-on-helping-victims-of-domestic-violence-during-lockdown</w:t>
              </w:r>
            </w:hyperlink>
          </w:p>
          <w:p w14:paraId="5F20C755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Abels R. Als een Française om ‘masker 19’ vraagt, weet de apotheker dat hij de politie moet bellen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rouw [Internet]. Available from: </w:t>
            </w:r>
            <w:hyperlink r:id="rId22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rouw.nl/buitenland/als-een-francaise-om-masker-19-vraagt-weet-de-apotheker-dat-hij-de-politie-moet-bellen~b70df617/?referer=https%3A%2F%2Fen.wikipedia.org%2F</w:t>
              </w:r>
            </w:hyperlink>
          </w:p>
          <w:p w14:paraId="078C01DE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almazan Y, Sirna L, Munoz Ratto H, Ing N. European countries develop new ways to tackle domestic violence during coronavirus lockdowns [Internet]. NBC news. [cited 2020 Jun 16]. Available from: </w:t>
            </w:r>
            <w:hyperlink r:id="rId2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nbcnews.com/news/world/european-countries-develop-new-ways-tackle-domestic-violence-during-coronavirus-n1174301</w:t>
              </w:r>
            </w:hyperlink>
          </w:p>
          <w:p w14:paraId="21304A09" w14:textId="77777777" w:rsidR="003F2207" w:rsidRPr="003F2207" w:rsidRDefault="003F2207" w:rsidP="00BB510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ullen R. As domestic abuse cases rise, France looks for new solutions to help victims [Internet]. CGTN. [cited 2020 Jun 15]. Available from: </w:t>
            </w:r>
            <w:hyperlink r:id="rId2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newseu.cgtn.com/news/2020-04-29/How-France-is-tackling-the-rise-in-domestic-abuse-cases-Q42SkrHPgY/index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40592162" w14:textId="77777777" w:rsidTr="00BB5109">
        <w:tc>
          <w:tcPr>
            <w:tcW w:w="8699" w:type="dxa"/>
          </w:tcPr>
          <w:p w14:paraId="75CACB2D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rmany</w:t>
            </w:r>
          </w:p>
          <w:p w14:paraId="7FE18736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teinert J, Ebert C. Domestic violence during the coronavirus pandemic. TUM. </w:t>
            </w:r>
          </w:p>
          <w:p w14:paraId="0A0D2B37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usnahmesituation für Familien [Internet]. Die Bundesregierung. [cited 2020 Jun 15]. Available from: </w:t>
            </w:r>
            <w:hyperlink r:id="rId25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bundesregierung.de/breg-de/themen/coronavirus/ausnahmesituation-fuer-familien-1734472</w:t>
              </w:r>
            </w:hyperlink>
          </w:p>
          <w:p w14:paraId="363F958D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chindler F. „Das eigene Zuhause ist für viele Frauen kein sicherer 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</w:rPr>
              <w:t>Ort“ [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Internet]. Welt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[cited 2020 Jun 15]. Available from: </w:t>
            </w:r>
            <w:hyperlink r:id="rId2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welt.de/politik/deutschland/article206709651/Ausgangssperre-wegen-Corona-Fuer-Frauen-eine-bedrohliche-Situation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0C73E8AC" w14:textId="77777777" w:rsidTr="00BB5109">
        <w:tc>
          <w:tcPr>
            <w:tcW w:w="8699" w:type="dxa"/>
          </w:tcPr>
          <w:p w14:paraId="36627A4E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Ireland</w:t>
            </w:r>
          </w:p>
          <w:p w14:paraId="7AFAC3AC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eahy P, Cullen P, Lunch S, Kelly F. Coronavirus: Schools, colleges and childcare facilities in Ireland to shut [Internet]. The Irish Times. [cited 2020 Jun 19]. Available from: </w:t>
            </w:r>
            <w:hyperlink r:id="rId27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irishtimes.com/news/health/coronavirus-schools-colleges-and-childcare-facilities-in-ireland-to-shut-1.4200977</w:t>
              </w:r>
            </w:hyperlink>
          </w:p>
          <w:p w14:paraId="01318650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ublic health measures in place right now [Internet]. Gov.ie. [cited 2020 Jun 19]. Available from: </w:t>
            </w:r>
            <w:hyperlink r:id="rId28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ov.ie/en/publication/cf9b0d-new-public-health-measures-effective-now-to-prevent-further-spread-o/?referrer=/en/publication/539d23-stay-at-home-the-latest-public-health-measures-to-prevent-the-spread/</w:t>
              </w:r>
            </w:hyperlink>
          </w:p>
          <w:p w14:paraId="63FA6308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edia Release: 39% increase in calls answered by Women’s Aid during Covid-19 Lockdown. [Internet]. Women’s Aid. [cited 2020 Jun 17]. Available from: </w:t>
            </w:r>
            <w:hyperlink r:id="rId29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womensaid.ie/about/newsevents/news/2020/05/29/media-release-39-increase-in-calls-answered-by-wom/</w:t>
              </w:r>
            </w:hyperlink>
          </w:p>
          <w:p w14:paraId="17B61E0D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nister Doherty Eases Access to Rent Supplement for Victims of Domestic Violence [Internet]. Protection, Department of Employment Affairs and Social. [cited 2020 Jun 17]. Available from: </w:t>
            </w:r>
            <w:hyperlink r:id="rId30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ov.ie/en/press-release/44b3b-minister-doherty-eases-access-to-rent-supplement-for-victims-of-domestic-violence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0AB8621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peration Faoiseamh sees 107 prosecutions in relation to domestic abuse [Internet]. Irish Examiner. [cited 2020 Jun 17]. Available from: </w:t>
            </w:r>
            <w:hyperlink r:id="rId3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irishexaminer.com/breakingnews/ireland/operation-faoiseamh-sees-107-prosecutions-in-relation-to-domestic-abuse-1004143.html</w:t>
              </w:r>
            </w:hyperlink>
          </w:p>
          <w:p w14:paraId="0F457CAE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. Available from: </w:t>
            </w:r>
            <w:hyperlink r:id="rId32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irishexaminer.com/breakingnews/ireland/operation-faoiseamh-sees-107-prosecutions-in-relation-to-domestic-abuse-1004143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77CCC6C5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6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ab/>
              <w:t xml:space="preserve">Flanagan C. Speech by Minister for Justice and Equality Charlie Flanagan TD on Community Policing in the context of COVID-19 [Internet]. Department of Justice and Equality. [cited 2020 Jun 17]. Available from: </w:t>
            </w:r>
            <w:hyperlink r:id="rId3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ov.ie/en/speech/907ed-speech-by-minister-for-justice-and-equality-charlie-flanagan-td-on-community-policing-in-the-context-of-covid-19/</w:t>
              </w:r>
            </w:hyperlink>
          </w:p>
          <w:p w14:paraId="05F2702D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till Here Campaign [Internet]. Department of Justice and Equality. [cited 2020 Jun 17]. Available from: </w:t>
            </w:r>
            <w:hyperlink r:id="rId3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stillhere.ie/awareness-campaign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0C62485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nister Doherty Eases Access to Rent Supplement for Victims of Domestic Violence [Internet]. Protection, Department of Employment Affairs and Social. [cited 2020 Jun 17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Available from: </w:t>
            </w:r>
            <w:hyperlink r:id="rId35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ov.ie/en/press-release/44b3b-minister-doherty-eases-access-to-rent-supplement-for-victims-of-domestic-violence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6D9F6FD2" w14:textId="77777777" w:rsidTr="00BB5109">
        <w:tc>
          <w:tcPr>
            <w:tcW w:w="8699" w:type="dxa"/>
          </w:tcPr>
          <w:p w14:paraId="55B1C69B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Italy</w:t>
            </w:r>
          </w:p>
          <w:p w14:paraId="201D0406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ronavirus: Northern Italy quarantines 16 million people [Internet]. BBC news. [cited 2020 Jun 19]. Available from: </w:t>
            </w:r>
            <w:hyperlink r:id="rId3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bbc.com/news/world-middle-east-51787238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14301A3F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onato V Di, Reynolds E, Picheta R. All of Italy is in lockdown as coronavirus cases rise [Internet]. CNN. [cited 2020 Jun 19]. Available from: </w:t>
            </w:r>
            <w:hyperlink r:id="rId37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edition.cnn.com/2020/03/09/europe/coronavirus-italy-lockdown-intl/index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146BA1FB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chiesta DI, Pietro D. Commissione parlamentare di inchiesta. 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1995;2020:84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–6.</w:t>
            </w:r>
          </w:p>
          <w:p w14:paraId="0031CB6A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ristoferi C, Fonte G. In Italy, support groups fear lockdown is silencing domestic abuse victims [Internet]. The Jakarta Post. [cited 2020 Jun 11]. Available from: </w:t>
            </w:r>
            <w:hyperlink r:id="rId38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hejakartapost.com/news/2020/04/06/in-italy-support-groups-fear-lockdown-is-silencing-domestic-abuse-victims.html</w:t>
              </w:r>
            </w:hyperlink>
          </w:p>
          <w:p w14:paraId="115561F3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uggieri R. Violenza domestica ai tempi del Coronavirus: le misure per contrastarla [Internet]. Reti di Giustizia. [cited 2020 Jun 6]. Available from: </w:t>
            </w:r>
            <w:hyperlink r:id="rId39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avvocatirandogurrieri.it/leggi-e-diritto/violenza-domestica-ai-tempi-del-coronavirus-le-misure-per-contrastarla</w:t>
              </w:r>
            </w:hyperlink>
          </w:p>
          <w:p w14:paraId="139B62DA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isure Covid-19 e violenza sulle donne | Numeri utili e App [Internet]. Universita degli Studie di Ferrara. [cited 2020 Jun 20]. Available from: </w:t>
            </w:r>
            <w:hyperlink r:id="rId40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://www.unife.it/it/covid19/uniferestaonlineturestaacasa/covid-19-e-violenza-sulle-donne</w:t>
              </w:r>
            </w:hyperlink>
          </w:p>
          <w:p w14:paraId="4B2BF02F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ntamaro B. Covid-19, violenza domestica e risposta internazionale [Internet]. Piueuropa. [cited 2020 Jun 20]. Available from: </w:t>
            </w:r>
            <w:hyperlink r:id="rId4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piueuropa.eu/2020/04/22/covid-19-violenza-domestica-e-risposta-internazionale/#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!</w:t>
            </w:r>
          </w:p>
          <w:p w14:paraId="6FAA26CD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UNDP. Gender-based violence and Covid-19. 2020; </w:t>
            </w:r>
          </w:p>
        </w:tc>
      </w:tr>
      <w:tr w:rsidR="003F2207" w:rsidRPr="003F2207" w14:paraId="6EF85A43" w14:textId="77777777" w:rsidTr="00BB5109">
        <w:tc>
          <w:tcPr>
            <w:tcW w:w="8699" w:type="dxa"/>
          </w:tcPr>
          <w:p w14:paraId="1891B41E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rtugal</w:t>
            </w:r>
          </w:p>
          <w:p w14:paraId="28B79ADF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mony C, Waldersee V. Portugal extends coronavirus lockdown, promises masks and hand gel [Internet]. Reuters. [cited 2020 Jun 19]. Available from: </w:t>
            </w:r>
            <w:hyperlink r:id="rId42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reuters.com/article/us-health-coronavirus-portugal/portugal-extends-coronavirus-lockdown-promises-masks-and-hand-gel-idUSKCN21Y2FR</w:t>
              </w:r>
            </w:hyperlink>
          </w:p>
          <w:p w14:paraId="26BD2ACA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final, violência doméstica não aumentou 50% devido ao coronavírus: desceu 26%. Crimes de burla é que aumentaram [Internet]. Observador. [cited 2020 Jun 18]. Available from: </w:t>
            </w:r>
            <w:hyperlink r:id="rId4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observador.pt/2020/04/08/covid-19-devido-a-quarentena-violencia-domestica-aumentou-50-no-mes-de-marco/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21F4FB0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overno destaca medidas de combate às desigualdades em cenário de pandemia [Internet]. Repuclica Portuguesa. [cited 2020 Jun 18]. Available from: </w:t>
            </w:r>
            <w:hyperlink r:id="rId4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portugal.gov.pt/pt/gc22/comunicacao/noticia?i=governo-destaca-medidas-de-combate-as-desigualdades-em-cenario-de-pandemia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640F7A4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Portuguesa R. Intervenção da Ministra de Estado e da Presidência Audição parlamentar regimental na 1</w:t>
            </w:r>
            <w:r w:rsidRPr="003F2207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missão, 13 de maio de 2020 [Internet]. Available from: </w:t>
            </w:r>
            <w:hyperlink r:id="rId45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portugal.gov.pt/download-ficheiros/ficheiro.aspx?v=baaab247-f06f-4785-8831-f129874f07ec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5692D36" w14:textId="77777777" w:rsidR="003F2207" w:rsidRPr="003F2207" w:rsidRDefault="003F2207" w:rsidP="00BB510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egurança C-. NOTA À COMUNICAÇÃO SOCIAL. 2020; </w:t>
            </w:r>
          </w:p>
        </w:tc>
      </w:tr>
      <w:tr w:rsidR="003F2207" w:rsidRPr="003F2207" w14:paraId="32BB1051" w14:textId="77777777" w:rsidTr="00BB5109">
        <w:tc>
          <w:tcPr>
            <w:tcW w:w="8699" w:type="dxa"/>
          </w:tcPr>
          <w:p w14:paraId="48ABC0E3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pain</w:t>
            </w:r>
          </w:p>
          <w:p w14:paraId="0013AABF" w14:textId="77777777" w:rsidR="003F2207" w:rsidRPr="003F2207" w:rsidRDefault="003F2207" w:rsidP="00BB510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Jones S. Spain orders nationwide lockdown to battle coronavirus [Internet]. The Guardian. [cited 2020 Jun 19]. Available from: </w:t>
            </w:r>
            <w:hyperlink r:id="rId4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heguardian.com/world/2020/mar/14/spain-government-set-to-order-nationwide-coronavirus-lockdown</w:t>
              </w:r>
            </w:hyperlink>
          </w:p>
          <w:p w14:paraId="0D8A128B" w14:textId="77777777" w:rsidR="003F2207" w:rsidRPr="003F2207" w:rsidRDefault="003F2207" w:rsidP="00BB510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Jones S. Spanish town faces police lockdown to contain coronavirus [Internet]. The Guardian. [cited 2020 Jun 19]. Available from: </w:t>
            </w:r>
            <w:hyperlink r:id="rId47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heguardian.com/world/2020/mar/07/spanish-town-faces-police-lockdown-to-contain-coronavirus</w:t>
              </w:r>
            </w:hyperlink>
          </w:p>
          <w:p w14:paraId="04F617F9" w14:textId="77777777" w:rsidR="003F2207" w:rsidRPr="003F2207" w:rsidRDefault="003F2207" w:rsidP="00BB510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urgen S. Women killed in Spain as coronavirus lockdown sees rise in domestic violence [Internet]. The Guardian. [cited 2020 Jun 13]. Available from: </w:t>
            </w:r>
            <w:hyperlink r:id="rId48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heguardian.com/global-development/2020/apr/28/three-women-killed-in-spain-as-coronavirus-lockdown-sees-rise-in-domestic-violence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70025270" w14:textId="77777777" w:rsidR="003F2207" w:rsidRPr="003F2207" w:rsidRDefault="003F2207" w:rsidP="00BB510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quality OF. Executive Summary: contingency plan to combat gender violence during the Covid-19 crisis. 2020;(April). </w:t>
            </w:r>
          </w:p>
          <w:p w14:paraId="24217610" w14:textId="77777777" w:rsidR="003F2207" w:rsidRPr="003F2207" w:rsidRDefault="003F2207" w:rsidP="00BB510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osco M. “Mascarilla-19” la palabra clave que pueden usar las víctimas de violencia de género en las farmacias [Internet]. Lahoradigital. [cited 2020 Jun 20]. Available from: </w:t>
            </w:r>
            <w:hyperlink r:id="rId49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lahoradigital.com/noticia/26266/sanidad/mascarilla-19-la-palabra-clave-que-pueden-usar-las-victimas-de-violencia-de-genero-en-las-farmacias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</w:t>
            </w:r>
          </w:p>
        </w:tc>
      </w:tr>
      <w:tr w:rsidR="003F2207" w:rsidRPr="003F2207" w14:paraId="5750A1F7" w14:textId="77777777" w:rsidTr="00BB5109">
        <w:tc>
          <w:tcPr>
            <w:tcW w:w="8699" w:type="dxa"/>
          </w:tcPr>
          <w:p w14:paraId="4D6DB85C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witzerland</w:t>
            </w:r>
          </w:p>
          <w:p w14:paraId="05467F76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ew coronavirus: Measures, ordinance and explanations [Internet]. FOPH. [cited 2020 Jun 19]. Available from: </w:t>
            </w:r>
            <w:hyperlink r:id="rId50" w:anchor="-40626310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bag.admin.ch/bag/en/home/krankheiten/ausbrueche-epidemien-pandemien/aktuelle-ausbrueche-epidemien/novel-cov/massnahmen-des-bundes.html#-406263106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7C9483C4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Oertli B. Meldungen zu häuslicher Gewalt haben nicht zugenommen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RF. [cited 2020 Jun 16]. Available from: </w:t>
            </w:r>
            <w:hyperlink r:id="rId5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srf.ch/news/schweiz/trotz-corona-isolation-meldungen-zu-haeuslicher-gewalt-haben-nicht-zugenommen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688FF55B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Anzahl Fälle der häuslichen Gewalt bleibt stabil – auch in der Corona-Krise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ereich Allgemein. [cited 2020 Jun 16]. Available from: </w:t>
            </w:r>
            <w:hyperlink r:id="rId52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sg.ch/news/sgch_allgemein/2020/05/anzahl-faelle-der-haeuslichen-gewalt-bleibt-stabil---auch-in-der.html</w:t>
              </w:r>
            </w:hyperlink>
          </w:p>
          <w:p w14:paraId="75C48756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Häusliche Gewalt während Corona: Situation in den meisten Kantonen stabil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BG. [cited 2020 Jun 16]. Available from: </w:t>
            </w:r>
            <w:hyperlink r:id="rId5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ebg.admin.ch/ebg/de/home/themen/haeusliche-gewalt/koordination-und-vernetzung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0F88E1EF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Häusliche Gewalt in den meisten Kantonen nicht angestiegen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ilatus Today. [cited 2020 Jun 16]. Available from: </w:t>
            </w:r>
            <w:hyperlink r:id="rId5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pilatustoday.ch/schweiz/haeusliche-gewalt-in-den-meisten-kantonen-nicht-angestiegen-138079929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115052B0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Schutz vor häuslicher Gewalt in Corona-Zeiten: Bund beruft Taskforce ein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BG. [cited 2020 Jun 16]. Available from: </w:t>
            </w:r>
            <w:hyperlink r:id="rId55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ebg.admin.ch/ebg/de/home/themen/haeusliche-gewalt/koordination-und-vernetzung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5180DAA4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Anzahl Fälle der häuslichen Gewalt bleibt stabil – auch in der Corona-Krise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ereich Allgemein. [cited 2020 Jun 16]. Available from: </w:t>
            </w:r>
            <w:hyperlink r:id="rId56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sg.ch/news/sgch_allgemein/2020/05/anzahl-faelle-der-haeuslichen-gewalt-bleibt-stabil---auch-in-der.htm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35543D92" w14:textId="77777777" w:rsidTr="00BB5109">
        <w:tc>
          <w:tcPr>
            <w:tcW w:w="8699" w:type="dxa"/>
          </w:tcPr>
          <w:p w14:paraId="4B625925" w14:textId="77777777" w:rsidR="003F2207" w:rsidRP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he Netherlands</w:t>
            </w:r>
          </w:p>
          <w:p w14:paraId="1702C72C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Premier Rutte: dit is een intelligente lockdown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S. [cited 2020 Jun 19]. Available from: </w:t>
            </w:r>
            <w:hyperlink r:id="rId57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nos.nl/video/2328097-premier-rutte-dit-is-een-intelligente-lockdown.html</w:t>
              </w:r>
            </w:hyperlink>
          </w:p>
          <w:p w14:paraId="609F9795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Meer hulpvragen huiselijk geweld via 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</w:rPr>
              <w:t>online chatdiensten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Zembla BNNVARA. [cited 2020 Jun 11]. Available from: </w:t>
            </w:r>
            <w:hyperlink r:id="rId58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bnnvara.nl/zembla/artikelen/meer-hulpvragen-huiselijk-geweld-via-online-chatdiensten</w:t>
              </w:r>
            </w:hyperlink>
          </w:p>
          <w:p w14:paraId="65871C99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Ministerie van Volksgezondheid, 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</w:rPr>
              <w:t>Welzijn  en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 sport. R. Wees alert op de thuissituatie. May 18, 2020. </w:t>
            </w:r>
          </w:p>
          <w:p w14:paraId="0B6101E3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Hoorn O. Chatfunctie ingevoerd bij Veilig Thuis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GGD GHOR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[cited 2020 Jun 20]. Available from: </w:t>
            </w:r>
            <w:hyperlink r:id="rId59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gdghorkennisnet.nl/thema/veilig-thuis/nieuws/14726-chatfunctie-ingevoerd-bij-veilig-thuis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23920EF3" w14:textId="77777777" w:rsidR="003F2207" w:rsidRPr="003F2207" w:rsidRDefault="003F2207" w:rsidP="00BB5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</w:rPr>
              <w:t xml:space="preserve">Huiselijk geweld melden bij apotheek via codewoord [Internet]. </w:t>
            </w: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KNMP. [cited 2020 Jun 11]. Available from: </w:t>
            </w:r>
            <w:hyperlink r:id="rId60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knmp.nl/actueel/nieuws/nieuws-2020/huiselijk-geweld-melden-bij-apotheek-via-codewoord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3F2207" w:rsidRPr="003F2207" w14:paraId="6856782A" w14:textId="77777777" w:rsidTr="00BB5109">
        <w:tc>
          <w:tcPr>
            <w:tcW w:w="8699" w:type="dxa"/>
          </w:tcPr>
          <w:p w14:paraId="7BCAD3D7" w14:textId="77777777" w:rsidR="003F2207" w:rsidRDefault="003F2207" w:rsidP="00BB510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0D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  <w:p w14:paraId="2F2DDC16" w14:textId="77777777" w:rsidR="003F2207" w:rsidRPr="003F2207" w:rsidRDefault="003F2207" w:rsidP="00BB510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oris Johnson’s address to the nation in full [Internet]. The Guardian. [cited 2020 Jun 19]. Available from: </w:t>
            </w:r>
            <w:hyperlink r:id="rId61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theguardian.com/uk-news/2020/mar/23/boris-johnsons-address-to-the-nation-in-full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0D6110EF" w14:textId="77777777" w:rsidR="003F2207" w:rsidRPr="003F2207" w:rsidRDefault="003F2207" w:rsidP="00BB510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lastRenderedPageBreak/>
              <w:t xml:space="preserve">Ivana K, Di Donato V. Woman are using code words at pharmacies to escape domestic violence [Internet]. CNN. [cited 2020 Jun 11]. Available from: </w:t>
            </w:r>
            <w:hyperlink r:id="rId62" w:history="1">
              <w:r w:rsidRPr="003F2207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  <w:lang w:val="en-GB"/>
                </w:rPr>
                <w:t>https://edition.cnn.com/2020/04/02/europe/domestic-violence-coronavirus-lockdown-intl/index.html</w:t>
              </w:r>
            </w:hyperlink>
            <w:r w:rsidRPr="003F2207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 </w:t>
            </w:r>
          </w:p>
          <w:p w14:paraId="5FD36B9A" w14:textId="77777777" w:rsidR="003F2207" w:rsidRPr="003F2207" w:rsidRDefault="003F2207" w:rsidP="00BB510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ome Office preparedness for Covid-19 (Coronavirus): domestic abuse and risks of harm within the home [Internet]. [cited 2020 Jun 12]. Available from: </w:t>
            </w:r>
            <w:hyperlink r:id="rId63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publications.parliament.uk/pa/cm5801/cmselect/cmhaff/321/32105.htm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4CD3D76C" w14:textId="77777777" w:rsidR="003F2207" w:rsidRPr="003F2207" w:rsidRDefault="003F2207" w:rsidP="00BB510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UK Government. Home Secretary’s statement on domestic abuse and coronavirus (COVID-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19)[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ternet]. Accessed june 11, 2020 Available from </w:t>
            </w:r>
            <w:hyperlink r:id="rId64" w:history="1">
              <w:r w:rsidRPr="003F2207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GB"/>
                </w:rPr>
                <w:t>https://www.gov.uk/government/speeches/home-secretary-outlines-support-for-domestic-abuse-victims</w:t>
              </w:r>
            </w:hyperlink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75FC3A53" w14:textId="77777777" w:rsidR="003F2207" w:rsidRPr="003F2207" w:rsidRDefault="003F2207" w:rsidP="00BB510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ospectus B. Domestic Abuse Safe </w:t>
            </w:r>
            <w:proofErr w:type="gramStart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>Accommodation :</w:t>
            </w:r>
            <w:proofErr w:type="gramEnd"/>
            <w:r w:rsidRPr="003F220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HCLG COVID-19 Emergency Support Fund Bid Prospectus. 2020; </w:t>
            </w:r>
          </w:p>
        </w:tc>
      </w:tr>
    </w:tbl>
    <w:p w14:paraId="2C87D185" w14:textId="77777777" w:rsidR="003F2207" w:rsidRPr="002B066D" w:rsidRDefault="003F2207">
      <w:pPr>
        <w:rPr>
          <w:lang w:val="en-GB"/>
        </w:rPr>
      </w:pPr>
    </w:p>
    <w:sectPr w:rsidR="003F2207" w:rsidRPr="002B0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58B32" w14:textId="77777777" w:rsidR="00AB7E85" w:rsidRDefault="00AB7E85" w:rsidP="003F2207">
      <w:pPr>
        <w:spacing w:after="0" w:line="240" w:lineRule="auto"/>
      </w:pPr>
      <w:r>
        <w:separator/>
      </w:r>
    </w:p>
  </w:endnote>
  <w:endnote w:type="continuationSeparator" w:id="0">
    <w:p w14:paraId="34DA08A2" w14:textId="77777777" w:rsidR="00AB7E85" w:rsidRDefault="00AB7E85" w:rsidP="003F2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8C048" w14:textId="77777777" w:rsidR="00AB7E85" w:rsidRDefault="00AB7E85" w:rsidP="003F2207">
      <w:pPr>
        <w:spacing w:after="0" w:line="240" w:lineRule="auto"/>
      </w:pPr>
      <w:r>
        <w:separator/>
      </w:r>
    </w:p>
  </w:footnote>
  <w:footnote w:type="continuationSeparator" w:id="0">
    <w:p w14:paraId="715B3A47" w14:textId="77777777" w:rsidR="00AB7E85" w:rsidRDefault="00AB7E85" w:rsidP="003F2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02A62"/>
    <w:multiLevelType w:val="hybridMultilevel"/>
    <w:tmpl w:val="3AA678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653C96"/>
    <w:multiLevelType w:val="hybridMultilevel"/>
    <w:tmpl w:val="2CF080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FB0460"/>
    <w:multiLevelType w:val="hybridMultilevel"/>
    <w:tmpl w:val="9C469C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F13F1"/>
    <w:multiLevelType w:val="hybridMultilevel"/>
    <w:tmpl w:val="84202F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8A3694"/>
    <w:multiLevelType w:val="hybridMultilevel"/>
    <w:tmpl w:val="1242BB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69"/>
    <w:rsid w:val="00054A16"/>
    <w:rsid w:val="000663E6"/>
    <w:rsid w:val="000718B7"/>
    <w:rsid w:val="0007261F"/>
    <w:rsid w:val="00084143"/>
    <w:rsid w:val="00090DFE"/>
    <w:rsid w:val="001204FA"/>
    <w:rsid w:val="00157843"/>
    <w:rsid w:val="00176155"/>
    <w:rsid w:val="001C7811"/>
    <w:rsid w:val="001E52DA"/>
    <w:rsid w:val="00212842"/>
    <w:rsid w:val="00232F51"/>
    <w:rsid w:val="002A5AD4"/>
    <w:rsid w:val="002B066D"/>
    <w:rsid w:val="002C0DC1"/>
    <w:rsid w:val="00306D4B"/>
    <w:rsid w:val="003100CA"/>
    <w:rsid w:val="00327EFE"/>
    <w:rsid w:val="003C23A8"/>
    <w:rsid w:val="003D1CC5"/>
    <w:rsid w:val="003F2207"/>
    <w:rsid w:val="004348A6"/>
    <w:rsid w:val="00466442"/>
    <w:rsid w:val="00484632"/>
    <w:rsid w:val="004A45D6"/>
    <w:rsid w:val="004C0729"/>
    <w:rsid w:val="00503C4F"/>
    <w:rsid w:val="0051093C"/>
    <w:rsid w:val="00554154"/>
    <w:rsid w:val="00581730"/>
    <w:rsid w:val="00585649"/>
    <w:rsid w:val="00592003"/>
    <w:rsid w:val="005D4BDE"/>
    <w:rsid w:val="005E3D85"/>
    <w:rsid w:val="00617447"/>
    <w:rsid w:val="006344E1"/>
    <w:rsid w:val="00645A95"/>
    <w:rsid w:val="0067087C"/>
    <w:rsid w:val="006876E6"/>
    <w:rsid w:val="006F2A1B"/>
    <w:rsid w:val="00714110"/>
    <w:rsid w:val="00724089"/>
    <w:rsid w:val="0075030A"/>
    <w:rsid w:val="00761DFB"/>
    <w:rsid w:val="00764542"/>
    <w:rsid w:val="00770CD2"/>
    <w:rsid w:val="007941D0"/>
    <w:rsid w:val="007A1D1F"/>
    <w:rsid w:val="007C513E"/>
    <w:rsid w:val="007F1D5C"/>
    <w:rsid w:val="007F2046"/>
    <w:rsid w:val="00861948"/>
    <w:rsid w:val="0088348F"/>
    <w:rsid w:val="0089203C"/>
    <w:rsid w:val="008944F0"/>
    <w:rsid w:val="00906D3C"/>
    <w:rsid w:val="00917BD8"/>
    <w:rsid w:val="00992DA8"/>
    <w:rsid w:val="009A4E86"/>
    <w:rsid w:val="009F654B"/>
    <w:rsid w:val="00A801FE"/>
    <w:rsid w:val="00A96697"/>
    <w:rsid w:val="00AA19C1"/>
    <w:rsid w:val="00AB7E85"/>
    <w:rsid w:val="00B2370F"/>
    <w:rsid w:val="00B6117C"/>
    <w:rsid w:val="00B62C69"/>
    <w:rsid w:val="00B94764"/>
    <w:rsid w:val="00C82887"/>
    <w:rsid w:val="00CA1864"/>
    <w:rsid w:val="00CD5C87"/>
    <w:rsid w:val="00CF3442"/>
    <w:rsid w:val="00D06CE9"/>
    <w:rsid w:val="00D12A69"/>
    <w:rsid w:val="00D379D5"/>
    <w:rsid w:val="00D711D2"/>
    <w:rsid w:val="00D7262B"/>
    <w:rsid w:val="00D77A5E"/>
    <w:rsid w:val="00D86CCC"/>
    <w:rsid w:val="00DA4B04"/>
    <w:rsid w:val="00DE667D"/>
    <w:rsid w:val="00E31880"/>
    <w:rsid w:val="00E6288B"/>
    <w:rsid w:val="00EA599C"/>
    <w:rsid w:val="00EC0DC2"/>
    <w:rsid w:val="00EC2D4A"/>
    <w:rsid w:val="00EF6D51"/>
    <w:rsid w:val="00F218BF"/>
    <w:rsid w:val="00F301A2"/>
    <w:rsid w:val="00F33D6C"/>
    <w:rsid w:val="00F86FEE"/>
    <w:rsid w:val="00FA09A5"/>
    <w:rsid w:val="00FC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F59D2"/>
  <w15:chartTrackingRefBased/>
  <w15:docId w15:val="{300B263B-BAA5-438A-A54C-02F48475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A6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2A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A6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F22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207"/>
  </w:style>
  <w:style w:type="paragraph" w:styleId="Footer">
    <w:name w:val="footer"/>
    <w:basedOn w:val="Normal"/>
    <w:link w:val="FooterChar"/>
    <w:uiPriority w:val="99"/>
    <w:unhideWhenUsed/>
    <w:rsid w:val="003F2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NULL" TargetMode="External"/><Relationship Id="rId18" Type="http://schemas.openxmlformats.org/officeDocument/2006/relationships/hyperlink" Target="NULL" TargetMode="External"/><Relationship Id="rId26" Type="http://schemas.openxmlformats.org/officeDocument/2006/relationships/hyperlink" Target="NULL" TargetMode="External"/><Relationship Id="rId39" Type="http://schemas.openxmlformats.org/officeDocument/2006/relationships/hyperlink" Target="NULL" TargetMode="External"/><Relationship Id="rId21" Type="http://schemas.openxmlformats.org/officeDocument/2006/relationships/hyperlink" Target="NULL" TargetMode="External"/><Relationship Id="rId34" Type="http://schemas.openxmlformats.org/officeDocument/2006/relationships/hyperlink" Target="NULL" TargetMode="External"/><Relationship Id="rId42" Type="http://schemas.openxmlformats.org/officeDocument/2006/relationships/hyperlink" Target="NULL" TargetMode="External"/><Relationship Id="rId47" Type="http://schemas.openxmlformats.org/officeDocument/2006/relationships/hyperlink" Target="NULL" TargetMode="External"/><Relationship Id="rId50" Type="http://schemas.openxmlformats.org/officeDocument/2006/relationships/hyperlink" Target="NULL" TargetMode="External"/><Relationship Id="rId55" Type="http://schemas.openxmlformats.org/officeDocument/2006/relationships/hyperlink" Target="NULL" TargetMode="External"/><Relationship Id="rId63" Type="http://schemas.openxmlformats.org/officeDocument/2006/relationships/hyperlink" Target="NULL" TargetMode="External"/><Relationship Id="rId7" Type="http://schemas.openxmlformats.org/officeDocument/2006/relationships/hyperlink" Target="NULL" TargetMode="External"/><Relationship Id="rId2" Type="http://schemas.openxmlformats.org/officeDocument/2006/relationships/styles" Target="styles.xml"/><Relationship Id="rId16" Type="http://schemas.openxmlformats.org/officeDocument/2006/relationships/hyperlink" Target="NULL" TargetMode="External"/><Relationship Id="rId20" Type="http://schemas.openxmlformats.org/officeDocument/2006/relationships/hyperlink" Target="NULL" TargetMode="External"/><Relationship Id="rId29" Type="http://schemas.openxmlformats.org/officeDocument/2006/relationships/hyperlink" Target="NULL" TargetMode="External"/><Relationship Id="rId41" Type="http://schemas.openxmlformats.org/officeDocument/2006/relationships/hyperlink" Target="NULL" TargetMode="External"/><Relationship Id="rId54" Type="http://schemas.openxmlformats.org/officeDocument/2006/relationships/hyperlink" Target="NULL" TargetMode="External"/><Relationship Id="rId62" Type="http://schemas.openxmlformats.org/officeDocument/2006/relationships/hyperlink" Target="NUL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NULL" TargetMode="External"/><Relationship Id="rId24" Type="http://schemas.openxmlformats.org/officeDocument/2006/relationships/hyperlink" Target="NULL" TargetMode="External"/><Relationship Id="rId32" Type="http://schemas.openxmlformats.org/officeDocument/2006/relationships/hyperlink" Target="NULL" TargetMode="External"/><Relationship Id="rId37" Type="http://schemas.openxmlformats.org/officeDocument/2006/relationships/hyperlink" Target="NULL" TargetMode="External"/><Relationship Id="rId40" Type="http://schemas.openxmlformats.org/officeDocument/2006/relationships/hyperlink" Target="NULL" TargetMode="External"/><Relationship Id="rId45" Type="http://schemas.openxmlformats.org/officeDocument/2006/relationships/hyperlink" Target="NULL" TargetMode="External"/><Relationship Id="rId53" Type="http://schemas.openxmlformats.org/officeDocument/2006/relationships/hyperlink" Target="NULL" TargetMode="External"/><Relationship Id="rId58" Type="http://schemas.openxmlformats.org/officeDocument/2006/relationships/hyperlink" Target="NULL" TargetMode="External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NULL" TargetMode="External"/><Relationship Id="rId23" Type="http://schemas.openxmlformats.org/officeDocument/2006/relationships/hyperlink" Target="NULL" TargetMode="External"/><Relationship Id="rId28" Type="http://schemas.openxmlformats.org/officeDocument/2006/relationships/hyperlink" Target="NULL" TargetMode="External"/><Relationship Id="rId36" Type="http://schemas.openxmlformats.org/officeDocument/2006/relationships/hyperlink" Target="NULL" TargetMode="External"/><Relationship Id="rId49" Type="http://schemas.openxmlformats.org/officeDocument/2006/relationships/hyperlink" Target="NULL" TargetMode="External"/><Relationship Id="rId57" Type="http://schemas.openxmlformats.org/officeDocument/2006/relationships/hyperlink" Target="NULL" TargetMode="External"/><Relationship Id="rId61" Type="http://schemas.openxmlformats.org/officeDocument/2006/relationships/hyperlink" Target="NULL" TargetMode="External"/><Relationship Id="rId10" Type="http://schemas.openxmlformats.org/officeDocument/2006/relationships/hyperlink" Target="NULL" TargetMode="External"/><Relationship Id="rId19" Type="http://schemas.openxmlformats.org/officeDocument/2006/relationships/hyperlink" Target="NULL" TargetMode="External"/><Relationship Id="rId31" Type="http://schemas.openxmlformats.org/officeDocument/2006/relationships/hyperlink" Target="NULL" TargetMode="External"/><Relationship Id="rId44" Type="http://schemas.openxmlformats.org/officeDocument/2006/relationships/hyperlink" Target="NULL" TargetMode="External"/><Relationship Id="rId52" Type="http://schemas.openxmlformats.org/officeDocument/2006/relationships/hyperlink" Target="NULL" TargetMode="External"/><Relationship Id="rId60" Type="http://schemas.openxmlformats.org/officeDocument/2006/relationships/hyperlink" Target="NULL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NULL" TargetMode="External"/><Relationship Id="rId14" Type="http://schemas.openxmlformats.org/officeDocument/2006/relationships/hyperlink" Target="NULL" TargetMode="External"/><Relationship Id="rId22" Type="http://schemas.openxmlformats.org/officeDocument/2006/relationships/hyperlink" Target="NULL" TargetMode="External"/><Relationship Id="rId27" Type="http://schemas.openxmlformats.org/officeDocument/2006/relationships/hyperlink" Target="NULL" TargetMode="External"/><Relationship Id="rId30" Type="http://schemas.openxmlformats.org/officeDocument/2006/relationships/hyperlink" Target="NULL" TargetMode="External"/><Relationship Id="rId35" Type="http://schemas.openxmlformats.org/officeDocument/2006/relationships/hyperlink" Target="NULL" TargetMode="External"/><Relationship Id="rId43" Type="http://schemas.openxmlformats.org/officeDocument/2006/relationships/hyperlink" Target="NULL" TargetMode="External"/><Relationship Id="rId48" Type="http://schemas.openxmlformats.org/officeDocument/2006/relationships/hyperlink" Target="NULL" TargetMode="External"/><Relationship Id="rId56" Type="http://schemas.openxmlformats.org/officeDocument/2006/relationships/hyperlink" Target="NULL" TargetMode="External"/><Relationship Id="rId64" Type="http://schemas.openxmlformats.org/officeDocument/2006/relationships/hyperlink" Target="NULL" TargetMode="External"/><Relationship Id="rId8" Type="http://schemas.openxmlformats.org/officeDocument/2006/relationships/hyperlink" Target="NULL" TargetMode="External"/><Relationship Id="rId51" Type="http://schemas.openxmlformats.org/officeDocument/2006/relationships/hyperlink" Target="NULL" TargetMode="External"/><Relationship Id="rId3" Type="http://schemas.openxmlformats.org/officeDocument/2006/relationships/settings" Target="settings.xml"/><Relationship Id="rId12" Type="http://schemas.openxmlformats.org/officeDocument/2006/relationships/hyperlink" Target="NULL" TargetMode="External"/><Relationship Id="rId17" Type="http://schemas.openxmlformats.org/officeDocument/2006/relationships/hyperlink" Target="NULL" TargetMode="External"/><Relationship Id="rId25" Type="http://schemas.openxmlformats.org/officeDocument/2006/relationships/hyperlink" Target="NULL" TargetMode="External"/><Relationship Id="rId33" Type="http://schemas.openxmlformats.org/officeDocument/2006/relationships/hyperlink" Target="NULL" TargetMode="External"/><Relationship Id="rId38" Type="http://schemas.openxmlformats.org/officeDocument/2006/relationships/hyperlink" Target="NULL" TargetMode="External"/><Relationship Id="rId46" Type="http://schemas.openxmlformats.org/officeDocument/2006/relationships/hyperlink" Target="NULL" TargetMode="External"/><Relationship Id="rId59" Type="http://schemas.openxmlformats.org/officeDocument/2006/relationships/hyperlink" Target="NUL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481</Words>
  <Characters>1414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ink</dc:creator>
  <cp:keywords/>
  <dc:description/>
  <cp:lastModifiedBy>Sanne Peters</cp:lastModifiedBy>
  <cp:revision>4</cp:revision>
  <dcterms:created xsi:type="dcterms:W3CDTF">2020-08-24T12:46:00Z</dcterms:created>
  <dcterms:modified xsi:type="dcterms:W3CDTF">2020-08-24T12:48:00Z</dcterms:modified>
</cp:coreProperties>
</file>